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1 file: Copyright of figur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ne of the figures in this manuscript have been published in another journal or have been previously elsewhere copyrigh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All map data used in the maps were prepared by entirely using US Government equipment, </w:t>
      </w:r>
      <w:r>
        <w:rPr>
          <w:lang w:val="en-GB"/>
        </w:rPr>
        <w:t>either at the USGS (most) or at  the Smithsonian Tropical Research Institute (STRI; the initial scan of the vegetation map in Figure 2)</w:t>
      </w:r>
      <w:r>
        <w:rPr>
          <w:lang w:val="en-US"/>
        </w:rPr>
        <w:t>. As such, they are not copyrigh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GB"/>
        </w:rPr>
        <w:t xml:space="preserve">This is from the USGS FAQ web page on copyrights </w:t>
      </w:r>
      <w:hyperlink r:id="rId2">
        <w:r>
          <w:rPr>
            <w:rStyle w:val="InternetLink"/>
            <w:lang w:val="en-GB"/>
          </w:rPr>
          <w:t>&lt;https://www2.usgs.gov/faq/categories/9761/3112&gt;</w:t>
        </w:r>
      </w:hyperlink>
      <w:r>
        <w:rPr>
          <w:lang w:val="en-GB"/>
        </w:rPr>
        <w:t>:</w:t>
      </w:r>
    </w:p>
    <w:p>
      <w:pPr>
        <w:pStyle w:val="Normal"/>
        <w:ind w:left="360" w:hanging="0"/>
        <w:rPr>
          <w:i/>
          <w:i/>
          <w:lang w:val="en-US"/>
        </w:rPr>
      </w:pPr>
      <w:r>
        <w:rPr>
          <w:i/>
          <w:lang w:val="en-US"/>
        </w:rPr>
        <w:t>"USGS products that are produced entirely within the agency are considered "public domain" materials; therefore, the public is free to use them in published material or in any other manner without obtaining consent or paying a fee. The USGS requests that the public adhere to some basic guidelines when using its materials. USGS materials should not be used or altered in such a way that they could potentially be perceived as being in a negative context. Whenever possible, the USGS asks that the use of USGS materials be cited somewhere in the text or manuscript. As a precaution, please make sure that the materials that you are crediting as having originated with the USGS were produced entirely by the USGS and not in cooperation with another sourc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2.usgs.gov/faq/categories/9761/311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5T12:30:00Z</dcterms:created>
  <dc:creator>Windows User</dc:creator>
  <dc:description/>
  <cp:keywords/>
  <dc:language>en-US</dc:language>
  <cp:lastModifiedBy>Windows User</cp:lastModifiedBy>
  <dcterms:modified xsi:type="dcterms:W3CDTF">2017-04-25T19:35:00Z</dcterms:modified>
  <cp:revision>6</cp:revision>
  <dc:subject/>
  <dc:title>S1 file: copyright on figures</dc:title>
</cp:coreProperties>
</file>